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8"/>
          <w:szCs w:val="20"/>
          <w:lang w:val="en-US"/>
        </w:rPr>
      </w:pPr>
      <w:r>
        <w:rPr>
          <w:rFonts w:cs="Times New Roman" w:ascii="Times New Roman" w:hAnsi="Times New Roman"/>
          <w:b/>
          <w:sz w:val="28"/>
          <w:szCs w:val="20"/>
          <w:lang w:val="en-US"/>
        </w:rPr>
        <w:t>Additional file 3</w:t>
      </w:r>
      <w:r>
        <w:rPr>
          <w:rFonts w:cs="Times New Roman" w:ascii="Times New Roman" w:hAnsi="Times New Roman"/>
          <w:sz w:val="28"/>
          <w:szCs w:val="20"/>
          <w:lang w:val="en-US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br/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Deduced functions of the ORFs located in the saccharomicin biosynthetic gene cluster from</w:t>
      </w:r>
      <w:r>
        <w:rPr>
          <w:rFonts w:cs="Times New Roman" w:ascii="Times New Roman" w:hAnsi="Times New Roman"/>
          <w:b/>
          <w:i/>
          <w:sz w:val="20"/>
          <w:szCs w:val="20"/>
          <w:lang w:val="en-US"/>
        </w:rPr>
        <w:t xml:space="preserve"> S. espanaensis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4"/>
        <w:gridCol w:w="750"/>
        <w:gridCol w:w="2088"/>
        <w:gridCol w:w="2835"/>
        <w:gridCol w:w="1329"/>
        <w:gridCol w:w="1472"/>
      </w:tblGrid>
      <w:tr>
        <w:trPr/>
        <w:tc>
          <w:tcPr>
            <w:tcW w:w="8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  <w:t>ORF</w:t>
            </w:r>
          </w:p>
        </w:tc>
        <w:tc>
          <w:tcPr>
            <w:tcW w:w="7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val="en-US"/>
              </w:rPr>
              <w:t>No. of amino acids</w:t>
            </w:r>
          </w:p>
        </w:tc>
        <w:tc>
          <w:tcPr>
            <w:tcW w:w="20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val="en-US"/>
              </w:rPr>
              <w:t>Deduced function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val="en-US"/>
              </w:rPr>
              <w:t>Protein homolog</w:t>
            </w:r>
          </w:p>
        </w:tc>
        <w:tc>
          <w:tcPr>
            <w:tcW w:w="13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val="en-US"/>
              </w:rPr>
              <w:t xml:space="preserve">% identity / </w:t>
              <w:br/>
              <w:t>% similarity</w:t>
            </w:r>
          </w:p>
        </w:tc>
        <w:tc>
          <w:tcPr>
            <w:tcW w:w="14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val="en-US"/>
              </w:rPr>
              <w:t>Accession number</w:t>
            </w:r>
          </w:p>
        </w:tc>
      </w:tr>
      <w:tr>
        <w:trPr/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lang w:val="en-US"/>
              </w:rPr>
              <w:t>sam1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267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transcriptional regulator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Psed_2412 [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lang w:val="en-US"/>
              </w:rPr>
              <w:t>Pseudonocardia dioxanivorans</w:t>
            </w: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 xml:space="preserve"> CB1190]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67/78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EA24616</w:t>
            </w:r>
          </w:p>
        </w:tc>
      </w:tr>
      <w:tr>
        <w:trPr/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lang w:val="en-US"/>
              </w:rPr>
              <w:t>sam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377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extracellular repeat protein</w:t>
            </w:r>
          </w:p>
        </w:tc>
        <w:tc>
          <w:tcPr>
            <w:tcW w:w="2835" w:type="dxa"/>
            <w:tcBorders/>
          </w:tcPr>
          <w:p>
            <w:pPr>
              <w:pStyle w:val="Heading1"/>
              <w:shd w:fill="FFFFFF" w:val="clear"/>
              <w:spacing w:before="280" w:after="0"/>
              <w:rPr/>
            </w:pPr>
            <w:r>
              <w:rPr>
                <w:rFonts w:eastAsia="Calibri;Inkpen2 Metronome"/>
                <w:b w:val="false"/>
                <w:bCs w:val="false"/>
                <w:color w:val="000000"/>
                <w:kern w:val="0"/>
                <w:sz w:val="20"/>
                <w:szCs w:val="22"/>
                <w:lang w:val="en-US" w:eastAsia="en-US"/>
              </w:rPr>
              <w:t>Geob_2007 [</w:t>
            </w:r>
            <w:r>
              <w:rPr>
                <w:rFonts w:eastAsia="Calibri;Inkpen2 Metronome"/>
                <w:b w:val="false"/>
                <w:bCs w:val="false"/>
                <w:i/>
                <w:color w:val="000000"/>
                <w:kern w:val="0"/>
                <w:sz w:val="20"/>
                <w:szCs w:val="22"/>
                <w:lang w:val="en-US" w:eastAsia="en-US"/>
              </w:rPr>
              <w:t xml:space="preserve">Geobacter </w:t>
            </w:r>
            <w:r>
              <w:rPr>
                <w:rFonts w:eastAsia="Calibri;Inkpen2 Metronome"/>
                <w:b w:val="false"/>
                <w:bCs w:val="false"/>
                <w:color w:val="000000"/>
                <w:kern w:val="0"/>
                <w:sz w:val="20"/>
                <w:szCs w:val="22"/>
                <w:lang w:val="en-US" w:eastAsia="en-US"/>
              </w:rPr>
              <w:t>sp. FRC-32]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33/48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YP_002537464</w:t>
            </w:r>
          </w:p>
        </w:tc>
      </w:tr>
      <w:tr>
        <w:trPr/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lang w:val="en-US"/>
              </w:rPr>
              <w:t>sam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293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 xml:space="preserve">transcriptional regulator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SSBG_00020 [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lang w:val="en-US"/>
              </w:rPr>
              <w:t>Streptomyces</w:t>
            </w: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 xml:space="preserve"> sp. SPB74]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44/54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ZP_06825724</w:t>
            </w:r>
          </w:p>
        </w:tc>
      </w:tr>
      <w:tr>
        <w:trPr/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lang w:val="en-US"/>
              </w:rPr>
              <w:t>sam4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219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hypothetical protein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FRAAL4627 [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lang w:val="en-US"/>
              </w:rPr>
              <w:t>Frankia alni</w:t>
            </w: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 xml:space="preserve"> ACN14a]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54/69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YP_714812</w:t>
            </w:r>
          </w:p>
        </w:tc>
      </w:tr>
      <w:tr>
        <w:trPr/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lang w:val="en-US"/>
              </w:rPr>
              <w:t>sam5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512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4-coumarate 3-hydroxylas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function experimentally proved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BC88666</w:t>
            </w:r>
          </w:p>
        </w:tc>
      </w:tr>
      <w:tr>
        <w:trPr/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lang w:val="en-US"/>
              </w:rPr>
              <w:t>sam6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290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 xml:space="preserve">glucose-1-phosphate 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nucleotidyltransferas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sa14 [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lang w:val="en-US"/>
              </w:rPr>
              <w:t>Streptomyces aureofaciens</w:t>
            </w: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]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67/82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CK77763</w:t>
            </w:r>
          </w:p>
        </w:tc>
      </w:tr>
      <w:tr>
        <w:trPr/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lang w:val="en-US"/>
              </w:rPr>
              <w:t>sam7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374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 xml:space="preserve">Acetyl-coenzyme A synthetase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 xml:space="preserve">Ndas_4723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lang w:val="en-US"/>
              </w:rPr>
              <w:t>Nocardiopsis dassonvillei</w:t>
            </w: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 xml:space="preserve"> subsp. dassonvillei DSM 43111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47/58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YP_003682615</w:t>
            </w:r>
          </w:p>
        </w:tc>
      </w:tr>
      <w:tr>
        <w:trPr/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lang w:val="en-US"/>
              </w:rPr>
              <w:t>sam8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510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tyrosine ammonia-lyas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function experimentally proved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BC88669</w:t>
            </w:r>
          </w:p>
        </w:tc>
      </w:tr>
      <w:tr>
        <w:trPr/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lang w:val="en-US"/>
              </w:rPr>
              <w:t>sam9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299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putative S-adenosylmethionine-dependent methyltransferas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GQ274953.1 ORF10 [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lang w:val="en-US"/>
              </w:rPr>
              <w:t>Streptomyces platensis</w:t>
            </w: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 xml:space="preserve"> subsp. rosaceus]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45/60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CY01395</w:t>
            </w:r>
          </w:p>
        </w:tc>
      </w:tr>
      <w:tr>
        <w:trPr/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lang w:val="en-US"/>
              </w:rPr>
              <w:t>sam1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256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hypothetical protein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MED193_14177 [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lang w:val="en-US"/>
              </w:rPr>
              <w:t xml:space="preserve">Roseobacter </w:t>
            </w: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sp. MED193]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30/43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ZP_01055406</w:t>
            </w:r>
          </w:p>
        </w:tc>
      </w:tr>
      <w:tr>
        <w:trPr/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lang w:val="en-US"/>
              </w:rPr>
              <w:t>sam11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424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glycosyltransferas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desVII [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lang w:val="en-US"/>
              </w:rPr>
              <w:t>Streptomyces venezuelae</w:t>
            </w: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]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45/58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AC68677</w:t>
            </w:r>
          </w:p>
        </w:tc>
      </w:tr>
      <w:tr>
        <w:trPr/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lang w:val="en-US"/>
              </w:rPr>
              <w:t>sam1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422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glycosyltransferas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oleG2 [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lang w:val="en-US"/>
              </w:rPr>
              <w:t>Streptomyces antibioticus</w:t>
            </w: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]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46/61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AA05642</w:t>
            </w:r>
          </w:p>
        </w:tc>
      </w:tr>
      <w:tr>
        <w:trPr/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lang w:val="en-US"/>
              </w:rPr>
              <w:t>sam1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425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glycosyltransferas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7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Ndas_4716 [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lang w:val="en-US"/>
              </w:rPr>
              <w:t>Nocardiopsis dassonvillei</w:t>
            </w: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 xml:space="preserve"> subsp. dassonvillei DSM 43111]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46/61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YP_003682608</w:t>
            </w:r>
          </w:p>
        </w:tc>
      </w:tr>
      <w:tr>
        <w:trPr/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lang w:val="en-US"/>
              </w:rPr>
              <w:t>sam14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420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glycosyltransferas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Ndas_4707 [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lang w:val="en-US"/>
              </w:rPr>
              <w:t>Nocardiopsis dassonvillei</w:t>
            </w: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 xml:space="preserve"> subsp. dassonvillei DSM 43111]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44/56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YP_003682599</w:t>
            </w:r>
          </w:p>
        </w:tc>
      </w:tr>
      <w:tr>
        <w:trPr/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lang w:val="en-US"/>
              </w:rPr>
              <w:t>sam15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419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glycosyltransferas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Ndas_4716 [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lang w:val="en-US"/>
              </w:rPr>
              <w:t>Nocardiopsis dassonvillei</w:t>
            </w: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 xml:space="preserve"> subsp. dassonvillei DSM 43111]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50/63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YP_003682608</w:t>
            </w:r>
          </w:p>
        </w:tc>
      </w:tr>
      <w:tr>
        <w:trPr/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lang w:val="en-US"/>
              </w:rPr>
              <w:t>sam16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424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glycosyltransferas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Ndas_4716 [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lang w:val="en-US"/>
              </w:rPr>
              <w:t>Nocardiopsis dassonvillei</w:t>
            </w: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 xml:space="preserve"> subsp. dassonvillei DSM 43111]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46/60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YP_003682608</w:t>
            </w:r>
          </w:p>
        </w:tc>
      </w:tr>
      <w:tr>
        <w:trPr/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lang w:val="en-US"/>
              </w:rPr>
              <w:t>sam17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420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glycosyltransferas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Ndas_4716 [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lang w:val="en-US"/>
              </w:rPr>
              <w:t>Nocardiopsis dassonvillei</w:t>
            </w: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 xml:space="preserve"> subsp. dassonvillei DSM 43111]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48/60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YP_003682608</w:t>
            </w:r>
          </w:p>
        </w:tc>
      </w:tr>
      <w:tr>
        <w:trPr/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lang w:val="en-US"/>
              </w:rPr>
              <w:t>sam18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420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glycosyltransferas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Ndas_4727 [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lang w:val="en-US"/>
              </w:rPr>
              <w:t>Nocardiopsis dassonvillei</w:t>
            </w: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 xml:space="preserve"> subsp. dassonvillei DSM 43111]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50/61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YP_003682619</w:t>
            </w:r>
          </w:p>
        </w:tc>
      </w:tr>
      <w:tr>
        <w:trPr/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lang w:val="en-US"/>
              </w:rPr>
              <w:t>sam19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427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glycosyltransferas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7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Ndas_4716 [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lang w:val="en-US"/>
              </w:rPr>
              <w:t>Nocardiopsis dassonvillei</w:t>
            </w: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 xml:space="preserve"> subsp. dassonvillei DSM 43111]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47/61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YP_003682608</w:t>
            </w:r>
          </w:p>
        </w:tc>
      </w:tr>
      <w:tr>
        <w:trPr/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lang w:val="en-US"/>
              </w:rPr>
              <w:t>sam2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422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glycosyltransferas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desVII [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lang w:val="en-US"/>
              </w:rPr>
              <w:t>Streptomyces venezuelae</w:t>
            </w: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]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45/61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AC6867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</w:r>
          </w:p>
        </w:tc>
      </w:tr>
      <w:tr>
        <w:trPr/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lang w:val="en-US"/>
              </w:rPr>
              <w:t>sam21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326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NDP-4-keto-6-deoxyhexose 4-ketoreductas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jadV [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lang w:val="en-US"/>
              </w:rPr>
              <w:t>Streptomyces venezuelae</w:t>
            </w: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 xml:space="preserve"> ATCC 10712]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52/66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AL14256</w:t>
            </w:r>
          </w:p>
        </w:tc>
      </w:tr>
      <w:tr>
        <w:trPr/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lang w:val="en-US"/>
              </w:rPr>
              <w:t>sam2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330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aldo/keto reductas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Tcur_2669 [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lang w:val="en-US"/>
              </w:rPr>
              <w:t>Thermomonospora curvata</w:t>
            </w: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 xml:space="preserve"> DSM 43183]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51/65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YP_003300259</w:t>
            </w:r>
          </w:p>
        </w:tc>
      </w:tr>
      <w:tr>
        <w:trPr/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lang w:val="en-US"/>
              </w:rPr>
              <w:t>sam2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569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membrane-flanked domain-containing protein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Xcel_2081 [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lang w:val="en-US"/>
              </w:rPr>
              <w:t>Xylanimonas cellulosilytica</w:t>
            </w: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 xml:space="preserve"> DSM 15894]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42/55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YP_003326657</w:t>
            </w:r>
          </w:p>
        </w:tc>
      </w:tr>
      <w:tr>
        <w:trPr/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lang w:val="en-US"/>
              </w:rPr>
              <w:t>sam24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176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membrane-flanked domain-containing protein</w:t>
            </w:r>
          </w:p>
        </w:tc>
        <w:tc>
          <w:tcPr>
            <w:tcW w:w="2835" w:type="dxa"/>
            <w:tcBorders/>
          </w:tcPr>
          <w:p>
            <w:pPr>
              <w:pStyle w:val="Heading1"/>
              <w:shd w:fill="FFFFFF" w:val="clear"/>
              <w:spacing w:before="280" w:after="0"/>
              <w:rPr>
                <w:color w:val="000000"/>
                <w:sz w:val="20"/>
                <w:lang w:val="en-US"/>
              </w:rPr>
            </w:pPr>
            <w:r>
              <w:rPr>
                <w:rFonts w:eastAsia="Calibri;Inkpen2 Metronome"/>
                <w:b w:val="false"/>
                <w:bCs w:val="false"/>
                <w:color w:val="000000"/>
                <w:kern w:val="0"/>
                <w:sz w:val="20"/>
                <w:szCs w:val="22"/>
                <w:lang w:val="en-US" w:eastAsia="en-US"/>
              </w:rPr>
              <w:t>Snas_5070 [</w:t>
            </w:r>
            <w:r>
              <w:rPr>
                <w:rFonts w:eastAsia="Calibri;Inkpen2 Metronome"/>
                <w:b w:val="false"/>
                <w:bCs w:val="false"/>
                <w:i/>
                <w:color w:val="000000"/>
                <w:kern w:val="0"/>
                <w:sz w:val="20"/>
                <w:szCs w:val="22"/>
                <w:lang w:val="en-US" w:eastAsia="en-US"/>
              </w:rPr>
              <w:t>Stackebrandtia nassauensis</w:t>
            </w:r>
            <w:r>
              <w:rPr>
                <w:rFonts w:eastAsia="Calibri;Inkpen2 Metronome"/>
                <w:b w:val="false"/>
                <w:bCs w:val="false"/>
                <w:color w:val="000000"/>
                <w:kern w:val="0"/>
                <w:sz w:val="20"/>
                <w:szCs w:val="22"/>
                <w:lang w:val="en-US" w:eastAsia="en-US"/>
              </w:rPr>
              <w:t xml:space="preserve"> DSM 44728]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52/63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YP_003513799</w:t>
            </w:r>
          </w:p>
        </w:tc>
      </w:tr>
      <w:tr>
        <w:trPr/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lang w:val="en-US"/>
              </w:rPr>
              <w:t>sam25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114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hypothetical protein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Ndas_4706 [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lang w:val="en-US"/>
              </w:rPr>
              <w:t>Nocardiopsis dassonvillei</w:t>
            </w: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 xml:space="preserve"> subsp. dassonvillei DSM 43111]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51/64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YP_003682598</w:t>
            </w:r>
          </w:p>
        </w:tc>
      </w:tr>
      <w:tr>
        <w:trPr/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lang w:val="en-US"/>
              </w:rPr>
              <w:t>sam26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188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hypothetical protein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Ndas_4738 [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lang w:val="en-US"/>
              </w:rPr>
              <w:t>Nocardiopsis dassonvillei</w:t>
            </w: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 xml:space="preserve"> subsp. dassonvillei DSM 43111]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40/57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YP_003682630</w:t>
            </w:r>
          </w:p>
        </w:tc>
      </w:tr>
      <w:tr>
        <w:trPr/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lang w:val="en-US"/>
              </w:rPr>
              <w:t>sam27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430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 xml:space="preserve">L-threonine synthase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thrC1 [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lang w:val="en-US"/>
              </w:rPr>
              <w:t>Streptomyces bingchenggensis</w:t>
            </w: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 xml:space="preserve"> BCW-1]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54/67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DI04248</w:t>
            </w:r>
          </w:p>
        </w:tc>
      </w:tr>
      <w:tr>
        <w:trPr/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lang w:val="en-US"/>
              </w:rPr>
              <w:t>sam28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177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hypothetical protein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Ndas_4730 [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lang w:val="en-US"/>
              </w:rPr>
              <w:t>Nocardiopsis dassonvillei</w:t>
            </w: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 xml:space="preserve"> subsp. dassonvillei DSM 43111]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38/57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</w:rPr>
                <w:t>YP_003682622</w:t>
              </w:r>
            </w:hyperlink>
          </w:p>
        </w:tc>
      </w:tr>
      <w:tr>
        <w:trPr/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lang w:val="en-US"/>
              </w:rPr>
              <w:t>sam29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140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 xml:space="preserve">aspartate 1-decarboxylase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Franean1_0199 [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lang w:val="en-US"/>
              </w:rPr>
              <w:t>Frankia</w:t>
            </w: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 xml:space="preserve"> sp. EAN1pec]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58/78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YP_001504572</w:t>
            </w:r>
          </w:p>
        </w:tc>
      </w:tr>
      <w:tr>
        <w:trPr/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lang w:val="en-US"/>
              </w:rPr>
              <w:t>sam3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369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glutamine--scyllo-inositol transaminas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Ndas_4709 [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lang w:val="en-US"/>
              </w:rPr>
              <w:t>Nocardiopsis dassonvillei</w:t>
            </w: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 xml:space="preserve"> subsp. dassonvillei DSM 43111]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75/85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YP_003682601</w:t>
            </w:r>
          </w:p>
        </w:tc>
      </w:tr>
      <w:tr>
        <w:trPr/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lang w:val="en-US"/>
              </w:rPr>
              <w:t>sam31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468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NDP-hexose 2,3-dehydratas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7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ChlC3 [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lang w:val="en-US"/>
              </w:rPr>
              <w:t>Streptomyces antibioticus</w:t>
            </w: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]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58/70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AZ77682</w:t>
            </w:r>
          </w:p>
        </w:tc>
      </w:tr>
      <w:tr>
        <w:trPr/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lang w:val="en-US"/>
              </w:rPr>
              <w:t>sam3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207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 xml:space="preserve">dTDP-4-dehydrorhamnose 3,5-epimerase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SBI_06869 [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lang w:val="en-US"/>
              </w:rPr>
              <w:t>Streptomyces bingchenggensis</w:t>
            </w: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 xml:space="preserve"> BCW-1]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60/74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DI09989</w:t>
            </w:r>
          </w:p>
        </w:tc>
      </w:tr>
      <w:tr>
        <w:trPr/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lang w:val="en-US"/>
              </w:rPr>
              <w:t>sam3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331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 xml:space="preserve">NDP-hexose 3-ketoreductase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KijD10 [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lang w:val="en-US"/>
              </w:rPr>
              <w:t>Actinomadura kijaniata</w:t>
            </w: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]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56/71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CB46498</w:t>
            </w:r>
          </w:p>
        </w:tc>
      </w:tr>
      <w:tr>
        <w:trPr/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lang w:val="en-US"/>
              </w:rPr>
              <w:t>sam34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409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NDP-hexose C-3 methyl transferas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dvaC [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lang w:val="en-US"/>
              </w:rPr>
              <w:t>Amycolatopsis balhimycina</w:t>
            </w: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]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74/83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AC48364</w:t>
            </w:r>
          </w:p>
        </w:tc>
      </w:tr>
      <w:tr>
        <w:trPr/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lang w:val="en-US"/>
              </w:rPr>
              <w:t>sam35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175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 xml:space="preserve">adenylylsulfate kinase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SghaA1_010100008098 [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lang w:val="en-US"/>
              </w:rPr>
              <w:t>Streptomyces ghanaensis</w:t>
            </w: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 xml:space="preserve"> ATCC 14672]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67/78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ZP_04685125</w:t>
            </w:r>
          </w:p>
        </w:tc>
      </w:tr>
      <w:tr>
        <w:trPr/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lang w:val="en-US"/>
              </w:rPr>
              <w:t>sam36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798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 xml:space="preserve">penicillin amidase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Rpic_4199 [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lang w:val="en-US"/>
              </w:rPr>
              <w:t>Ralstonia pickettii</w:t>
            </w: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 xml:space="preserve"> 12J]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51/65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YP_001892723</w:t>
            </w:r>
          </w:p>
        </w:tc>
      </w:tr>
      <w:tr>
        <w:trPr/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lang w:val="en-US"/>
              </w:rPr>
              <w:t>sam37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419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hypothetical protein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Ndas_1063 [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lang w:val="en-US"/>
              </w:rPr>
              <w:t>Nocardiopsis dassonvillei</w:t>
            </w: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 xml:space="preserve"> subsp. dassonvillei DSM 43111]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60/70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YP_003679011</w:t>
            </w:r>
          </w:p>
        </w:tc>
      </w:tr>
      <w:tr>
        <w:trPr/>
        <w:tc>
          <w:tcPr>
            <w:tcW w:w="81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lang w:val="en-US"/>
              </w:rPr>
              <w:t>sam38</w:t>
            </w:r>
          </w:p>
        </w:tc>
        <w:tc>
          <w:tcPr>
            <w:tcW w:w="7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189</w:t>
            </w:r>
          </w:p>
        </w:tc>
        <w:tc>
          <w:tcPr>
            <w:tcW w:w="208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 xml:space="preserve">RNA polymerase sigma factor </w:t>
            </w:r>
          </w:p>
        </w:tc>
        <w:tc>
          <w:tcPr>
            <w:tcW w:w="2835" w:type="dxa"/>
            <w:tcBorders>
              <w:bottom w:val="single" w:sz="8" w:space="0" w:color="000000"/>
            </w:tcBorders>
          </w:tcPr>
          <w:p>
            <w:pPr>
              <w:pStyle w:val="Heading1"/>
              <w:shd w:fill="FFFFFF" w:val="clear"/>
              <w:spacing w:before="280" w:after="0"/>
              <w:rPr>
                <w:rFonts w:eastAsia="Calibri;Inkpen2 Metronome"/>
                <w:b w:val="false"/>
                <w:b w:val="false"/>
                <w:bCs w:val="false"/>
                <w:color w:val="000000"/>
                <w:kern w:val="0"/>
                <w:sz w:val="20"/>
                <w:szCs w:val="22"/>
                <w:lang w:val="en-US" w:eastAsia="en-US"/>
              </w:rPr>
            </w:pPr>
            <w:r>
              <w:rPr>
                <w:rFonts w:eastAsia="Calibri;Inkpen2 Metronome"/>
                <w:b w:val="false"/>
                <w:bCs w:val="false"/>
                <w:color w:val="000000"/>
                <w:kern w:val="0"/>
                <w:sz w:val="20"/>
                <w:szCs w:val="22"/>
                <w:lang w:val="en-US" w:eastAsia="en-US"/>
              </w:rPr>
              <w:t>SACE_6625 [</w:t>
            </w:r>
            <w:r>
              <w:rPr>
                <w:rFonts w:eastAsia="Calibri;Inkpen2 Metronome"/>
                <w:b w:val="false"/>
                <w:bCs w:val="false"/>
                <w:i/>
                <w:color w:val="000000"/>
                <w:kern w:val="0"/>
                <w:sz w:val="20"/>
                <w:szCs w:val="22"/>
                <w:lang w:val="en-US" w:eastAsia="en-US"/>
              </w:rPr>
              <w:t>Saccharopolyspora erythraea</w:t>
            </w:r>
            <w:r>
              <w:rPr>
                <w:rFonts w:eastAsia="Calibri;Inkpen2 Metronome"/>
                <w:b w:val="false"/>
                <w:bCs w:val="false"/>
                <w:color w:val="000000"/>
                <w:kern w:val="0"/>
                <w:sz w:val="20"/>
                <w:szCs w:val="22"/>
                <w:lang w:val="en-US" w:eastAsia="en-US"/>
              </w:rPr>
              <w:t xml:space="preserve"> NRRL</w:t>
            </w:r>
            <w:r>
              <w:rPr>
                <w:color w:val="000000"/>
                <w:sz w:val="20"/>
                <w:szCs w:val="27"/>
              </w:rPr>
              <w:t xml:space="preserve"> </w:t>
            </w:r>
            <w:r>
              <w:rPr>
                <w:rFonts w:eastAsia="Calibri;Inkpen2 Metronome"/>
                <w:b w:val="false"/>
                <w:bCs w:val="false"/>
                <w:color w:val="000000"/>
                <w:kern w:val="0"/>
                <w:sz w:val="20"/>
                <w:szCs w:val="22"/>
                <w:lang w:val="en-US" w:eastAsia="en-US"/>
              </w:rPr>
              <w:t>2338]</w:t>
            </w:r>
          </w:p>
        </w:tc>
        <w:tc>
          <w:tcPr>
            <w:tcW w:w="132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66/75</w:t>
            </w:r>
          </w:p>
        </w:tc>
        <w:tc>
          <w:tcPr>
            <w:tcW w:w="14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YP_001108716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headerReference w:type="default" r:id="rId3"/>
      <w:footerReference w:type="default" r:id="rId4"/>
      <w:type w:val="nextPage"/>
      <w:pgSz w:w="11906" w:h="16838"/>
      <w:pgMar w:left="1417" w:right="1417" w:gutter="0" w:header="708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Inkpen2 Metronome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Inkpen2 Metronome" w:hAnsi="Calibri;Inkpen2 Metronome" w:eastAsia="Calibri;Inkpen2 Metronome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36"/>
      <w:szCs w:val="3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36"/>
      <w:szCs w:val="3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rotein/297563648?report=genbank&amp;log$=prottop&amp;blast_rank=1&amp;RID=VJ6R4S0201P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7T18:42:00Z</dcterms:created>
  <dc:creator/>
  <dc:description/>
  <dc:language>en-US</dc:language>
  <cp:lastModifiedBy/>
  <dcterms:modified xsi:type="dcterms:W3CDTF">2012-04-27T18:42:00Z</dcterms:modified>
  <cp:revision>1</cp:revision>
  <dc:subject/>
  <dc:title/>
</cp:coreProperties>
</file>